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2569" w:rsidRPr="00475147" w:rsidRDefault="00332569" w:rsidP="0033256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75147">
        <w:rPr>
          <w:rFonts w:ascii="Times New Roman" w:hAnsi="Times New Roman" w:cs="Times New Roman"/>
          <w:sz w:val="20"/>
          <w:szCs w:val="20"/>
        </w:rPr>
        <w:t>Table S6. Transmission rates of host species and the Bayes Factor support</w:t>
      </w:r>
    </w:p>
    <w:tbl>
      <w:tblPr>
        <w:tblW w:w="6240" w:type="dxa"/>
        <w:tblInd w:w="93" w:type="dxa"/>
        <w:tblLook w:val="04A0" w:firstRow="1" w:lastRow="0" w:firstColumn="1" w:lastColumn="0" w:noHBand="0" w:noVBand="1"/>
      </w:tblPr>
      <w:tblGrid>
        <w:gridCol w:w="1376"/>
        <w:gridCol w:w="1324"/>
        <w:gridCol w:w="1180"/>
        <w:gridCol w:w="1100"/>
        <w:gridCol w:w="1260"/>
      </w:tblGrid>
      <w:tr w:rsidR="00332569" w:rsidRPr="007B5AB3" w:rsidTr="008A1EAE">
        <w:trPr>
          <w:trHeight w:val="300"/>
        </w:trPr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Transition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n rat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dicat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F</w:t>
            </w:r>
          </w:p>
        </w:tc>
      </w:tr>
      <w:tr w:rsidR="00332569" w:rsidRPr="007B5AB3" w:rsidTr="008A1EAE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other_ans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blue-</w:t>
            </w:r>
            <w:proofErr w:type="spellStart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wingedtea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332569" w:rsidRPr="007B5AB3" w:rsidTr="008A1EAE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northern-</w:t>
            </w:r>
            <w:proofErr w:type="spellStart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shoveler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green-</w:t>
            </w:r>
            <w:proofErr w:type="spellStart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wingedtea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&gt;100</w:t>
            </w:r>
          </w:p>
        </w:tc>
      </w:tr>
      <w:tr w:rsidR="00332569" w:rsidRPr="007B5AB3" w:rsidTr="008A1EAE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other_ans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green-</w:t>
            </w:r>
            <w:proofErr w:type="spellStart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wingedtea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&gt;100</w:t>
            </w:r>
          </w:p>
        </w:tc>
      </w:tr>
      <w:tr w:rsidR="00332569" w:rsidRPr="007B5AB3" w:rsidTr="008A1EAE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outbreak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green-</w:t>
            </w:r>
            <w:proofErr w:type="spellStart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wingedtea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332569" w:rsidRPr="007B5AB3" w:rsidTr="008A1EAE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northern-</w:t>
            </w:r>
            <w:proofErr w:type="spellStart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shoveler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mallar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&gt;100</w:t>
            </w:r>
          </w:p>
        </w:tc>
      </w:tr>
      <w:tr w:rsidR="00332569" w:rsidRPr="007B5AB3" w:rsidTr="008A1EAE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northern_pintail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mallar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&gt;100</w:t>
            </w:r>
          </w:p>
        </w:tc>
      </w:tr>
      <w:tr w:rsidR="00332569" w:rsidRPr="007B5AB3" w:rsidTr="008A1EAE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other_ans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mallar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569" w:rsidRPr="007B5AB3" w:rsidRDefault="00332569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&gt;100</w:t>
            </w:r>
          </w:p>
        </w:tc>
      </w:tr>
    </w:tbl>
    <w:p w:rsidR="00332569" w:rsidRPr="007B5AB3" w:rsidRDefault="00332569" w:rsidP="0033256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B5AB3">
        <w:rPr>
          <w:rFonts w:ascii="Times New Roman" w:hAnsi="Times New Roman" w:cs="Times New Roman"/>
          <w:sz w:val="18"/>
          <w:szCs w:val="18"/>
        </w:rPr>
        <w:t>State=9 (host species)</w:t>
      </w:r>
    </w:p>
    <w:p w:rsidR="00332569" w:rsidRDefault="00332569" w:rsidP="0033256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B5AB3">
        <w:rPr>
          <w:rFonts w:ascii="Times New Roman" w:hAnsi="Times New Roman" w:cs="Times New Roman"/>
          <w:sz w:val="18"/>
          <w:szCs w:val="18"/>
        </w:rPr>
        <w:t xml:space="preserve">Indicator </w:t>
      </w:r>
      <w:proofErr w:type="spellStart"/>
      <w:r w:rsidRPr="007B5AB3">
        <w:rPr>
          <w:rFonts w:ascii="Times New Roman" w:hAnsi="Times New Roman" w:cs="Times New Roman"/>
          <w:sz w:val="18"/>
          <w:szCs w:val="18"/>
        </w:rPr>
        <w:t>cutoff</w:t>
      </w:r>
      <w:proofErr w:type="spellEnd"/>
      <w:r w:rsidRPr="007B5AB3">
        <w:rPr>
          <w:rFonts w:ascii="Times New Roman" w:hAnsi="Times New Roman" w:cs="Times New Roman"/>
          <w:sz w:val="18"/>
          <w:szCs w:val="18"/>
        </w:rPr>
        <w:t xml:space="preserve"> (for BF = 3.0) = 0.49</w:t>
      </w:r>
    </w:p>
    <w:p w:rsidR="00476CD7" w:rsidRDefault="00476CD7">
      <w:bookmarkStart w:id="0" w:name="_GoBack"/>
      <w:bookmarkEnd w:id="0"/>
    </w:p>
    <w:sectPr w:rsidR="00476C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569"/>
    <w:rsid w:val="001E2AC4"/>
    <w:rsid w:val="00332569"/>
    <w:rsid w:val="00476CD7"/>
    <w:rsid w:val="008C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5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5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 Lu</dc:creator>
  <cp:lastModifiedBy>Lu Lu</cp:lastModifiedBy>
  <cp:revision>1</cp:revision>
  <dcterms:created xsi:type="dcterms:W3CDTF">2014-08-21T10:12:00Z</dcterms:created>
  <dcterms:modified xsi:type="dcterms:W3CDTF">2014-08-21T10:12:00Z</dcterms:modified>
</cp:coreProperties>
</file>